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0D59" w:rsidP="00A86F20" w:rsidRDefault="00E60D59" w14:paraId="6061DC2A" w14:textId="77777777">
      <w:pPr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P</w:t>
      </w:r>
      <w:r w:rsidRPr="00D8177A">
        <w:rPr>
          <w:sz w:val="32"/>
          <w:szCs w:val="32"/>
        </w:rPr>
        <w:t>articipant inclusion</w:t>
      </w:r>
      <w:r>
        <w:rPr>
          <w:sz w:val="32"/>
          <w:szCs w:val="32"/>
        </w:rPr>
        <w:t xml:space="preserve"> and exclusion</w:t>
      </w:r>
      <w:r w:rsidRPr="00D8177A">
        <w:rPr>
          <w:sz w:val="32"/>
          <w:szCs w:val="32"/>
        </w:rPr>
        <w:t xml:space="preserve"> criteria</w:t>
      </w:r>
    </w:p>
    <w:p w:rsidRPr="00D8177A" w:rsidR="00E60D59" w:rsidP="00A86F20" w:rsidRDefault="00E60D59" w14:paraId="25481572" w14:textId="77777777">
      <w:pPr>
        <w:spacing w:line="480" w:lineRule="auto"/>
      </w:pPr>
      <w:r w:rsidRPr="00D8177A">
        <w:t>Inclusion criteria:</w:t>
      </w:r>
    </w:p>
    <w:p w:rsidRPr="00D8177A" w:rsidR="00E60D59" w:rsidP="00A86F20" w:rsidRDefault="00E60D59" w14:paraId="596B7640" w14:textId="4725334E">
      <w:pPr>
        <w:pStyle w:val="ListParagraph"/>
        <w:numPr>
          <w:ilvl w:val="0"/>
          <w:numId w:val="1"/>
        </w:numPr>
        <w:spacing w:after="0" w:line="480" w:lineRule="auto"/>
        <w:ind w:left="360"/>
        <w:rPr/>
      </w:pPr>
      <w:r w:rsidR="091BDF7F">
        <w:rPr/>
        <w:t>Presumed of having active pulmonary or extrapulmonary clinical TB disease by clinical team. For example, clinical symptoms of pulmonary TB (PTB): Persistent cough of two weeks or longer, unexplained fever/chills, night sweats, and weight loss. Clinical symptoms of extra-pulmonary TB (EPTB): unexplained fever/chills, night sweats, and weight loss with symptoms of the organ lesioned.</w:t>
      </w:r>
    </w:p>
    <w:p w:rsidRPr="00D8177A" w:rsidR="00E60D59" w:rsidP="00A86F20" w:rsidRDefault="00E60D59" w14:paraId="0AA46C2A" w14:textId="77777777">
      <w:pPr>
        <w:pStyle w:val="ListParagraph"/>
        <w:numPr>
          <w:ilvl w:val="0"/>
          <w:numId w:val="1"/>
        </w:numPr>
        <w:spacing w:after="0" w:line="480" w:lineRule="auto"/>
        <w:ind w:left="360"/>
      </w:pPr>
      <w:r w:rsidRPr="00D8177A">
        <w:t>Being ≥18 years old.</w:t>
      </w:r>
    </w:p>
    <w:p w:rsidRPr="00D8177A" w:rsidR="00E60D59" w:rsidP="00A86F20" w:rsidRDefault="00E60D59" w14:paraId="60D644D9" w14:textId="77777777">
      <w:pPr>
        <w:pStyle w:val="ListParagraph"/>
        <w:numPr>
          <w:ilvl w:val="0"/>
          <w:numId w:val="1"/>
        </w:numPr>
        <w:spacing w:after="0" w:line="480" w:lineRule="auto"/>
        <w:ind w:left="360"/>
      </w:pPr>
      <w:r w:rsidRPr="00D8177A">
        <w:t>Attending outpatient clinic or admitted to inpatient medical ward &lt;72 hours.</w:t>
      </w:r>
    </w:p>
    <w:p w:rsidRPr="00D8177A" w:rsidR="00E60D59" w:rsidP="00A86F20" w:rsidRDefault="00E60D59" w14:paraId="171C1E83" w14:textId="77777777">
      <w:pPr>
        <w:pStyle w:val="ListParagraph"/>
        <w:numPr>
          <w:ilvl w:val="0"/>
          <w:numId w:val="1"/>
        </w:numPr>
        <w:spacing w:after="0" w:line="480" w:lineRule="auto"/>
        <w:ind w:left="360"/>
      </w:pPr>
      <w:r w:rsidRPr="00D8177A">
        <w:t>Have NOT received TB preventative therapy (TPT) within prior 3 months.</w:t>
      </w:r>
    </w:p>
    <w:p w:rsidRPr="00D8177A" w:rsidR="00E60D59" w:rsidP="00A86F20" w:rsidRDefault="00E60D59" w14:paraId="2CCB4DB9" w14:textId="77777777">
      <w:pPr>
        <w:pStyle w:val="ListParagraph"/>
        <w:numPr>
          <w:ilvl w:val="0"/>
          <w:numId w:val="1"/>
        </w:numPr>
        <w:spacing w:after="0" w:line="480" w:lineRule="auto"/>
        <w:ind w:left="360"/>
      </w:pPr>
      <w:r w:rsidRPr="00D8177A">
        <w:t>Have NOT received anti-TB treatment for more than 24 hours (i.e. have just started treatment for TB).</w:t>
      </w:r>
    </w:p>
    <w:p w:rsidRPr="00D8177A" w:rsidR="00E60D59" w:rsidP="00A86F20" w:rsidRDefault="00E60D59" w14:paraId="0E718CA6" w14:textId="77777777">
      <w:pPr>
        <w:pStyle w:val="ListParagraph"/>
        <w:numPr>
          <w:ilvl w:val="0"/>
          <w:numId w:val="1"/>
        </w:numPr>
        <w:spacing w:after="0" w:line="480" w:lineRule="auto"/>
        <w:ind w:left="360"/>
      </w:pPr>
      <w:r w:rsidRPr="00D8177A">
        <w:t>Willing/able to provide written informed consent</w:t>
      </w:r>
    </w:p>
    <w:p w:rsidRPr="00D8177A" w:rsidR="00E60D59" w:rsidP="00A86F20" w:rsidRDefault="00E60D59" w14:paraId="352D78FF" w14:textId="77777777">
      <w:pPr>
        <w:spacing w:after="0" w:line="480" w:lineRule="auto"/>
      </w:pPr>
    </w:p>
    <w:p w:rsidRPr="00D8177A" w:rsidR="00E60D59" w:rsidP="00A86F20" w:rsidRDefault="00E60D59" w14:paraId="2C87AD6C" w14:textId="77777777">
      <w:pPr>
        <w:spacing w:after="0" w:line="480" w:lineRule="auto"/>
      </w:pPr>
      <w:r w:rsidRPr="00D8177A">
        <w:t>Exclusion criteria:</w:t>
      </w:r>
    </w:p>
    <w:p w:rsidRPr="00D8177A" w:rsidR="00E60D59" w:rsidP="00A86F20" w:rsidRDefault="00E60D59" w14:paraId="6C14D974" w14:textId="77777777">
      <w:pPr>
        <w:pStyle w:val="ListParagraph"/>
        <w:numPr>
          <w:ilvl w:val="0"/>
          <w:numId w:val="2"/>
        </w:numPr>
        <w:spacing w:after="0" w:line="480" w:lineRule="auto"/>
        <w:ind w:left="360"/>
      </w:pPr>
      <w:r w:rsidRPr="00D8177A">
        <w:t>Being&lt; 18 years of age.</w:t>
      </w:r>
    </w:p>
    <w:p w:rsidRPr="00D8177A" w:rsidR="00E60D59" w:rsidP="00A86F20" w:rsidRDefault="00E60D59" w14:paraId="76E73372" w14:textId="77777777">
      <w:pPr>
        <w:pStyle w:val="ListParagraph"/>
        <w:numPr>
          <w:ilvl w:val="0"/>
          <w:numId w:val="2"/>
        </w:numPr>
        <w:spacing w:after="0" w:line="480" w:lineRule="auto"/>
        <w:ind w:left="360"/>
      </w:pPr>
      <w:r w:rsidRPr="00D8177A">
        <w:t>Received TPT within prior 3 months.</w:t>
      </w:r>
    </w:p>
    <w:p w:rsidRPr="00D8177A" w:rsidR="00E60D59" w:rsidP="00A86F20" w:rsidRDefault="00E60D59" w14:paraId="1EAD8371" w14:textId="77777777">
      <w:pPr>
        <w:pStyle w:val="ListParagraph"/>
        <w:numPr>
          <w:ilvl w:val="0"/>
          <w:numId w:val="2"/>
        </w:numPr>
        <w:spacing w:after="0" w:line="480" w:lineRule="auto"/>
        <w:ind w:left="360"/>
      </w:pPr>
      <w:r w:rsidRPr="00D8177A">
        <w:t>Patients who are already with diagnosed TB.</w:t>
      </w:r>
    </w:p>
    <w:p w:rsidRPr="00D8177A" w:rsidR="00E60D59" w:rsidP="00A86F20" w:rsidRDefault="00E60D59" w14:paraId="0198569A" w14:textId="77777777">
      <w:pPr>
        <w:pStyle w:val="ListParagraph"/>
        <w:numPr>
          <w:ilvl w:val="0"/>
          <w:numId w:val="2"/>
        </w:numPr>
        <w:spacing w:after="0" w:line="480" w:lineRule="auto"/>
        <w:ind w:left="360"/>
      </w:pPr>
      <w:r w:rsidRPr="00D8177A">
        <w:t>Received anti-TB treatment for more than 24 hours.</w:t>
      </w:r>
    </w:p>
    <w:p w:rsidRPr="00D8177A" w:rsidR="00E60D59" w:rsidP="00A86F20" w:rsidRDefault="00E60D59" w14:paraId="4C3F0F89" w14:textId="77777777">
      <w:pPr>
        <w:pStyle w:val="ListParagraph"/>
        <w:numPr>
          <w:ilvl w:val="0"/>
          <w:numId w:val="2"/>
        </w:numPr>
        <w:spacing w:after="0" w:line="480" w:lineRule="auto"/>
        <w:ind w:left="360"/>
      </w:pPr>
      <w:r w:rsidRPr="00D8177A">
        <w:t>Not willing/able to provide written informed consent.</w:t>
      </w:r>
    </w:p>
    <w:p w:rsidR="002B3A9D" w:rsidP="00A86F20" w:rsidRDefault="00E60D59" w14:paraId="3576CD9D" w14:textId="5EFEFF24">
      <w:pPr>
        <w:pStyle w:val="ListParagraph"/>
        <w:numPr>
          <w:ilvl w:val="0"/>
          <w:numId w:val="2"/>
        </w:numPr>
        <w:spacing w:after="0" w:line="480" w:lineRule="auto"/>
        <w:ind w:left="360"/>
      </w:pPr>
      <w:r w:rsidRPr="00D8177A">
        <w:t>Patients recently diagnosed with chronic kidney dysfunction, meningitis, mental disorder, or urinary tract infections</w:t>
      </w:r>
      <w:r w:rsidRPr="00937D0A">
        <w:t xml:space="preserve"> are to be excluded.</w:t>
      </w:r>
    </w:p>
    <w:sectPr w:rsidR="002B3A9D" w:rsidSect="00A86F20">
      <w:pgSz w:w="12240" w:h="15840" w:orient="portrait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803DB"/>
    <w:multiLevelType w:val="hybridMultilevel"/>
    <w:tmpl w:val="881C3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AE4A1E"/>
    <w:multiLevelType w:val="hybridMultilevel"/>
    <w:tmpl w:val="46A6A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10334">
    <w:abstractNumId w:val="0"/>
  </w:num>
  <w:num w:numId="2" w16cid:durableId="6268184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59"/>
    <w:rsid w:val="002B3A9D"/>
    <w:rsid w:val="006875B0"/>
    <w:rsid w:val="00A86F20"/>
    <w:rsid w:val="00E60D59"/>
    <w:rsid w:val="091BD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66CDD"/>
  <w15:chartTrackingRefBased/>
  <w15:docId w15:val="{D6E09C75-A51B-4C18-BD8A-1EEEFACD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60D59"/>
    <w:rPr>
      <w:kern w:val="0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60D59"/>
    <w:pPr>
      <w:ind w:left="720"/>
      <w:contextualSpacing/>
    </w:pPr>
  </w:style>
  <w:style w:type="character" w:styleId="ListParagraphChar" w:customStyle="1">
    <w:name w:val="List Paragraph Char"/>
    <w:basedOn w:val="DefaultParagraphFont"/>
    <w:link w:val="ListParagraph"/>
    <w:uiPriority w:val="34"/>
    <w:locked/>
    <w:rsid w:val="00E60D5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6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vid Boyle</dc:creator>
  <keywords/>
  <dc:description/>
  <lastModifiedBy>Mark Fajans</lastModifiedBy>
  <revision>4</revision>
  <dcterms:created xsi:type="dcterms:W3CDTF">2023-07-07T19:03:00.0000000Z</dcterms:created>
  <dcterms:modified xsi:type="dcterms:W3CDTF">2024-08-05T21:25:34.6181748Z</dcterms:modified>
</coreProperties>
</file>